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55105" w14:textId="7563D3C7" w:rsidR="00E3524F" w:rsidRPr="00EF675F" w:rsidRDefault="00E3524F" w:rsidP="00E3524F">
      <w:pPr>
        <w:adjustRightInd w:val="0"/>
        <w:snapToGrid w:val="0"/>
        <w:jc w:val="left"/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</w:pPr>
      <w:bookmarkStart w:id="0" w:name="_Hlk52108991"/>
      <w:r w:rsidRPr="00EF675F">
        <w:rPr>
          <w:rFonts w:ascii="Times New Roman" w:eastAsia="MS Mincho" w:hAnsi="Times New Roman" w:cs="Times New Roman"/>
          <w:b/>
          <w:sz w:val="24"/>
          <w:szCs w:val="24"/>
        </w:rPr>
        <w:t>Supplementary table S6. Exact statistical measures of fore</w:t>
      </w:r>
      <w:bookmarkStart w:id="1" w:name="_GoBack"/>
      <w:bookmarkEnd w:id="1"/>
      <w:r w:rsidRPr="00EF675F">
        <w:rPr>
          <w:rFonts w:ascii="Times New Roman" w:eastAsia="MS Mincho" w:hAnsi="Times New Roman" w:cs="Times New Roman"/>
          <w:b/>
          <w:sz w:val="24"/>
          <w:szCs w:val="24"/>
        </w:rPr>
        <w:t>st plots indicated in Fig. 3</w:t>
      </w:r>
    </w:p>
    <w:p w14:paraId="10221B90" w14:textId="77777777" w:rsidR="00E3524F" w:rsidRPr="00EF675F" w:rsidRDefault="00E3524F" w:rsidP="00E3524F">
      <w:pPr>
        <w:widowControl/>
        <w:snapToGrid w:val="0"/>
        <w:jc w:val="left"/>
        <w:rPr>
          <w:rFonts w:ascii="Century" w:eastAsia="MS PGothic" w:hAnsi="Century" w:cs="Times New Roman"/>
          <w:bCs/>
          <w:color w:val="000000"/>
          <w:kern w:val="0"/>
          <w:sz w:val="22"/>
          <w:szCs w:val="18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250"/>
        <w:gridCol w:w="1250"/>
        <w:gridCol w:w="1249"/>
        <w:gridCol w:w="1249"/>
        <w:gridCol w:w="1249"/>
        <w:gridCol w:w="1249"/>
        <w:gridCol w:w="1249"/>
        <w:gridCol w:w="1247"/>
      </w:tblGrid>
      <w:tr w:rsidR="00E3524F" w:rsidRPr="00EF675F" w14:paraId="25ACAE36" w14:textId="77777777" w:rsidTr="00971F1C">
        <w:trPr>
          <w:trHeight w:val="390"/>
        </w:trPr>
        <w:tc>
          <w:tcPr>
            <w:tcW w:w="1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28C6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  <w:r w:rsidRPr="00EF675F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9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F60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RBD</w:t>
            </w:r>
            <w:proofErr w:type="spellEnd"/>
          </w:p>
        </w:tc>
        <w:tc>
          <w:tcPr>
            <w:tcW w:w="19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D93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D</w:t>
            </w:r>
          </w:p>
        </w:tc>
      </w:tr>
      <w:tr w:rsidR="00E3524F" w:rsidRPr="00EF675F" w14:paraId="068739D3" w14:textId="77777777" w:rsidTr="00971F1C">
        <w:trPr>
          <w:trHeight w:val="735"/>
        </w:trPr>
        <w:tc>
          <w:tcPr>
            <w:tcW w:w="1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4182B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  <w:r w:rsidRPr="00EF675F">
              <w:rPr>
                <w:rFonts w:ascii="Century" w:eastAsia="Yu Gothic" w:hAnsi="Century" w:cs="MS PGothic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1F8E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 (FEM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873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 (REM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3F57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CAC99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tive abundance (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21B4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 (FEM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D21A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 (REM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15E0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7F176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tive abundance (%)</w:t>
            </w:r>
          </w:p>
        </w:tc>
      </w:tr>
      <w:tr w:rsidR="00E3524F" w:rsidRPr="00EF675F" w14:paraId="0C8C7829" w14:textId="77777777" w:rsidTr="00971F1C">
        <w:trPr>
          <w:trHeight w:val="39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2142B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A. Significantly increased in </w:t>
            </w:r>
            <w:proofErr w:type="spellStart"/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RBD</w:t>
            </w:r>
            <w:proofErr w:type="spellEnd"/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two datasets at the genus level (plotted in Fig. 3A)</w:t>
            </w:r>
          </w:p>
        </w:tc>
      </w:tr>
      <w:tr w:rsidR="00E3524F" w:rsidRPr="00EF675F" w14:paraId="57260366" w14:textId="77777777" w:rsidTr="00971F1C">
        <w:trPr>
          <w:trHeight w:val="37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7BC3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AA86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0E-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9D9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0E-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447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255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ABC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90E-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900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6282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097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E3524F" w:rsidRPr="00EF675F" w14:paraId="05B9BCA5" w14:textId="77777777" w:rsidTr="00971F1C">
        <w:trPr>
          <w:trHeight w:val="37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479A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032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0E-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4AB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0E-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A2F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AA2F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DE3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80E-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1BE0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51E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AA7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E3524F" w:rsidRPr="00EF675F" w14:paraId="14131710" w14:textId="77777777" w:rsidTr="00971F1C">
        <w:trPr>
          <w:trHeight w:val="37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C8B4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II AD3011 grou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752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8296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C2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3B34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BDE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30E-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36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BD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0A6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E3524F" w:rsidRPr="00EF675F" w14:paraId="60C5513A" w14:textId="77777777" w:rsidTr="00971F1C">
        <w:trPr>
          <w:trHeight w:val="39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82FA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733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F8C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8C9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E96F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F40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19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C4B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979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E3524F" w:rsidRPr="00EF675F" w14:paraId="3E68D297" w14:textId="77777777" w:rsidTr="00971F1C">
        <w:trPr>
          <w:trHeight w:val="39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A0D31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B. Significantly increased in </w:t>
            </w:r>
            <w:proofErr w:type="spellStart"/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RBD</w:t>
            </w:r>
            <w:proofErr w:type="spellEnd"/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two datasets at the family level (plotted in Fig. 3B)</w:t>
            </w:r>
          </w:p>
        </w:tc>
      </w:tr>
      <w:tr w:rsidR="00E3524F" w:rsidRPr="00EF675F" w14:paraId="74946B03" w14:textId="77777777" w:rsidTr="00971F1C">
        <w:trPr>
          <w:trHeight w:val="37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B0C3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4BC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0E-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FB6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0E-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D2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BA0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06C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00E-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13D4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80E-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D0E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F0A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E3524F" w:rsidRPr="00EF675F" w14:paraId="3C39C3C2" w14:textId="77777777" w:rsidTr="00971F1C">
        <w:trPr>
          <w:trHeight w:val="39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3DC2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kkermansiacea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C6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2AA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0E-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14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E1EB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3A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E-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186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0B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461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E3524F" w:rsidRPr="00EF675F" w14:paraId="1A0F35BE" w14:textId="77777777" w:rsidTr="00971F1C">
        <w:trPr>
          <w:trHeight w:val="39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7AB31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F67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. Significantly decreased in PD at the genus level (plotted in Fig. 3C)</w:t>
            </w:r>
          </w:p>
        </w:tc>
      </w:tr>
      <w:tr w:rsidR="00E3524F" w:rsidRPr="00EF675F" w14:paraId="3AD538F9" w14:textId="77777777" w:rsidTr="00971F1C">
        <w:trPr>
          <w:trHeight w:val="37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83AD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2E4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7602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1B1F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396C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0D0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40E-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77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20E-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A24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615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E3524F" w:rsidRPr="00EF675F" w14:paraId="7EA98CAF" w14:textId="77777777" w:rsidTr="00971F1C">
        <w:trPr>
          <w:trHeight w:val="375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7E07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6A7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62C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4B8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4EB7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FB2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E-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8D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E-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107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BBF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E3524F" w:rsidRPr="00824263" w14:paraId="022083F7" w14:textId="77777777" w:rsidTr="00971F1C">
        <w:trPr>
          <w:trHeight w:val="390"/>
        </w:trPr>
        <w:tc>
          <w:tcPr>
            <w:tcW w:w="1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70EA8" w14:textId="77777777" w:rsidR="00E3524F" w:rsidRPr="00EF675F" w:rsidRDefault="00E3524F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EF67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D3007 group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3140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4583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5D39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03B1C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8521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00E-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024D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50E-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3078" w14:textId="77777777" w:rsidR="00E3524F" w:rsidRPr="00EF675F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4608" w14:textId="77777777" w:rsidR="00E3524F" w:rsidRPr="00824263" w:rsidRDefault="00E3524F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F675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</w:tbl>
    <w:p w14:paraId="34735327" w14:textId="77777777" w:rsidR="00E3524F" w:rsidRPr="00824263" w:rsidRDefault="00E3524F" w:rsidP="00E3524F">
      <w:pPr>
        <w:widowControl/>
        <w:snapToGrid w:val="0"/>
        <w:jc w:val="left"/>
        <w:rPr>
          <w:rFonts w:ascii="Century" w:eastAsia="MS PGothic" w:hAnsi="Century" w:cs="Times New Roman"/>
          <w:bCs/>
          <w:color w:val="000000"/>
          <w:kern w:val="0"/>
          <w:sz w:val="22"/>
          <w:szCs w:val="18"/>
        </w:rPr>
      </w:pPr>
    </w:p>
    <w:bookmarkEnd w:id="0"/>
    <w:p w14:paraId="75CC7945" w14:textId="77777777" w:rsidR="00E3524F" w:rsidRDefault="00E3524F" w:rsidP="00E3524F">
      <w:pPr>
        <w:widowControl/>
        <w:snapToGrid w:val="0"/>
        <w:jc w:val="left"/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40555051" w14:textId="77777777" w:rsidR="009B5BAD" w:rsidRPr="00E3524F" w:rsidRDefault="009B5BAD"/>
    <w:sectPr w:rsidR="009B5BAD" w:rsidRPr="00E3524F" w:rsidSect="00E3524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4F"/>
    <w:rsid w:val="00114E55"/>
    <w:rsid w:val="009B5BAD"/>
    <w:rsid w:val="009E087F"/>
    <w:rsid w:val="00E3524F"/>
    <w:rsid w:val="00EF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C1B0B1"/>
  <w15:chartTrackingRefBased/>
  <w15:docId w15:val="{15A76D12-E3F3-4AE0-BA3B-592AAC48E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2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Kowalski, Stefanie</cp:lastModifiedBy>
  <cp:revision>3</cp:revision>
  <dcterms:created xsi:type="dcterms:W3CDTF">2020-11-18T13:06:00Z</dcterms:created>
  <dcterms:modified xsi:type="dcterms:W3CDTF">2020-11-18T13:06:00Z</dcterms:modified>
</cp:coreProperties>
</file>